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261CA" w14:textId="5DACB27A" w:rsidR="00C75C25" w:rsidRDefault="00015197" w:rsidP="00015197">
      <w:pPr>
        <w:ind w:firstLineChars="900" w:firstLine="252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015197">
        <w:rPr>
          <w:rFonts w:ascii="Times New Roman" w:hAnsi="Times New Roman" w:cs="Times New Roman"/>
          <w:b/>
          <w:bCs/>
          <w:sz w:val="28"/>
          <w:szCs w:val="28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figure</w:t>
      </w:r>
      <w:r w:rsidR="00EA4FE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EA4FED">
        <w:rPr>
          <w:rFonts w:ascii="Times New Roman" w:hAnsi="Times New Roman" w:cs="Times New Roman" w:hint="eastAsia"/>
          <w:b/>
          <w:bCs/>
          <w:sz w:val="28"/>
          <w:szCs w:val="28"/>
        </w:rPr>
        <w:t>legends</w:t>
      </w:r>
    </w:p>
    <w:p w14:paraId="4BCCFE41" w14:textId="77777777" w:rsidR="00015197" w:rsidRDefault="00015197" w:rsidP="00015197">
      <w:pPr>
        <w:ind w:firstLineChars="900" w:firstLine="2520"/>
        <w:rPr>
          <w:rFonts w:ascii="Times New Roman" w:hAnsi="Times New Roman" w:cs="Times New Roman"/>
          <w:b/>
          <w:bCs/>
          <w:sz w:val="28"/>
          <w:szCs w:val="28"/>
        </w:rPr>
      </w:pPr>
    </w:p>
    <w:p w14:paraId="27FF727E" w14:textId="1242E89F" w:rsidR="00015197" w:rsidRDefault="00015197" w:rsidP="00015197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604CE125" wp14:editId="63031EEE">
            <wp:extent cx="5416550" cy="420201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1529" cy="4205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AB2A9" w14:textId="77777777" w:rsidR="00015197" w:rsidRPr="00DD651C" w:rsidRDefault="00015197" w:rsidP="00015197">
      <w:pPr>
        <w:jc w:val="left"/>
        <w:rPr>
          <w:rFonts w:ascii="Times New Roman" w:hAnsi="Times New Roman" w:cs="Times New Roman"/>
          <w:sz w:val="24"/>
          <w:szCs w:val="24"/>
        </w:rPr>
      </w:pPr>
      <w:r w:rsidRPr="00DD651C">
        <w:rPr>
          <w:rFonts w:ascii="Times New Roman" w:hAnsi="Times New Roman" w:cs="Times New Roman"/>
          <w:b/>
          <w:bCs/>
          <w:sz w:val="24"/>
          <w:szCs w:val="24"/>
        </w:rPr>
        <w:t>Fig. A1</w:t>
      </w:r>
      <w:r w:rsidRPr="00DD651C">
        <w:rPr>
          <w:rFonts w:ascii="Times New Roman" w:hAnsi="Times New Roman" w:cs="Times New Roman"/>
          <w:sz w:val="24"/>
          <w:szCs w:val="24"/>
        </w:rPr>
        <w:t xml:space="preserve"> The characteristics of the raw dataset.</w:t>
      </w:r>
    </w:p>
    <w:p w14:paraId="2BE2C98B" w14:textId="5084DD14" w:rsidR="00015197" w:rsidRDefault="00015197" w:rsidP="00015197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14222062" w14:textId="7C411A74" w:rsidR="00015197" w:rsidRDefault="00015197" w:rsidP="00015197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8A0BF96" w14:textId="79E2C99C" w:rsidR="00015197" w:rsidRDefault="00015197" w:rsidP="00015197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0C5D6A00" w14:textId="76B82D15" w:rsidR="00015197" w:rsidRDefault="00015197" w:rsidP="00015197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12A6697B" w14:textId="15294810" w:rsidR="00015197" w:rsidRDefault="00015197" w:rsidP="00015197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6BBE4003" w14:textId="7CAAA7C0" w:rsidR="00015197" w:rsidRDefault="00015197" w:rsidP="00015197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9F269E9" w14:textId="23D5DE8C" w:rsidR="00015197" w:rsidRDefault="00015197" w:rsidP="00015197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5EC75E99" w14:textId="21850733" w:rsidR="00015197" w:rsidRDefault="00015197" w:rsidP="00015197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05D20477" w14:textId="406373BA" w:rsidR="00015197" w:rsidRDefault="00015197" w:rsidP="00015197">
      <w:pPr>
        <w:keepNext/>
        <w:pageBreakBefore/>
        <w:jc w:val="left"/>
        <w:rPr>
          <w:rFonts w:ascii="Times New Roman" w:hAnsi="Times New Roman" w:cs="Times New Roman"/>
          <w:b/>
          <w:bCs/>
          <w:noProof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lastRenderedPageBreak/>
        <w:drawing>
          <wp:inline distT="0" distB="0" distL="0" distR="0" wp14:anchorId="3FB42CED" wp14:editId="3D34ED3D">
            <wp:extent cx="5296120" cy="305494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6432" cy="3060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2D173" w14:textId="5027CA24" w:rsidR="00015197" w:rsidRPr="00DD651C" w:rsidRDefault="00015197" w:rsidP="00DD651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651C">
        <w:rPr>
          <w:rFonts w:ascii="Times New Roman" w:hAnsi="Times New Roman" w:cs="Times New Roman"/>
          <w:b/>
          <w:bCs/>
          <w:sz w:val="24"/>
          <w:szCs w:val="24"/>
        </w:rPr>
        <w:t>Fig. A2</w:t>
      </w:r>
      <w:r w:rsidRPr="00DD651C">
        <w:rPr>
          <w:rFonts w:ascii="Times New Roman" w:hAnsi="Times New Roman" w:cs="Times New Roman"/>
          <w:sz w:val="24"/>
          <w:szCs w:val="24"/>
        </w:rPr>
        <w:t xml:space="preserve"> Proposed hypotheses on the causal direction of the relationship between hearing impairment and cognitive impairment and all-cause mortality.</w:t>
      </w:r>
    </w:p>
    <w:p w14:paraId="425B8129" w14:textId="07D9F8BB" w:rsidR="00015197" w:rsidRPr="00DD651C" w:rsidRDefault="00015197" w:rsidP="00DD651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651C">
        <w:rPr>
          <w:rFonts w:ascii="Times New Roman" w:hAnsi="Times New Roman" w:cs="Times New Roman"/>
          <w:sz w:val="24"/>
          <w:szCs w:val="24"/>
        </w:rPr>
        <w:t>The left blue arrow includes potential causal paths between HI and cognitive impairment, including:1) increased cognitive load (i.e., information degradation hypothesis), and other effects such as poor social engagement and loneliness; 2) changes to brain structure and function (i.e., sensory deprivation hypothesis); 3) a common cause such as aging or microvascular disease may lead to both HI and cognitive impairment. Further inclusion of HI and cognitive impairment as a result of direct and indirect effects from this causal pathway and may serve as a marker for frailty (i.e., physical, cognitive, social, and psychological frailty, which is a powerful predictor of mortality. It is likely more than one of the pathways depicted may explain the link between HI and cognitive impairment and all-cause mortality. Abbreviation: HI: hearing impairment.</w:t>
      </w:r>
    </w:p>
    <w:sectPr w:rsidR="00015197" w:rsidRPr="00DD651C" w:rsidSect="00CF74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1627A" w14:textId="77777777" w:rsidR="00732038" w:rsidRDefault="00732038" w:rsidP="00015197">
      <w:r>
        <w:separator/>
      </w:r>
    </w:p>
  </w:endnote>
  <w:endnote w:type="continuationSeparator" w:id="0">
    <w:p w14:paraId="274583C0" w14:textId="77777777" w:rsidR="00732038" w:rsidRDefault="00732038" w:rsidP="00015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62F01" w14:textId="77777777" w:rsidR="00732038" w:rsidRDefault="00732038" w:rsidP="00015197">
      <w:r>
        <w:separator/>
      </w:r>
    </w:p>
  </w:footnote>
  <w:footnote w:type="continuationSeparator" w:id="0">
    <w:p w14:paraId="3317139A" w14:textId="77777777" w:rsidR="00732038" w:rsidRDefault="00732038" w:rsidP="000151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D3B9B"/>
    <w:rsid w:val="00015197"/>
    <w:rsid w:val="0057574D"/>
    <w:rsid w:val="005D3B9B"/>
    <w:rsid w:val="00732038"/>
    <w:rsid w:val="007900E1"/>
    <w:rsid w:val="008B25A3"/>
    <w:rsid w:val="008F55E6"/>
    <w:rsid w:val="009657D6"/>
    <w:rsid w:val="00C75C25"/>
    <w:rsid w:val="00C7783F"/>
    <w:rsid w:val="00CF7444"/>
    <w:rsid w:val="00DD651C"/>
    <w:rsid w:val="00EA4FED"/>
    <w:rsid w:val="00EB5370"/>
    <w:rsid w:val="00FC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9F48A"/>
  <w15:chartTrackingRefBased/>
  <w15:docId w15:val="{40E6D5CD-1B24-48CC-AF19-8D748D341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51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51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51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51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un</dc:creator>
  <cp:keywords/>
  <dc:description/>
  <cp:lastModifiedBy>wang jun</cp:lastModifiedBy>
  <cp:revision>6</cp:revision>
  <dcterms:created xsi:type="dcterms:W3CDTF">2022-06-08T11:44:00Z</dcterms:created>
  <dcterms:modified xsi:type="dcterms:W3CDTF">2022-06-08T11:59:00Z</dcterms:modified>
</cp:coreProperties>
</file>